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  <w:t xml:space="preserve">Table S2. Specific primers used in qPCR analysis </w:t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418"/>
        <w:gridCol w:w="567"/>
        <w:gridCol w:w="3544"/>
        <w:gridCol w:w="1134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eneBank No.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quence (5’-3’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duct (bp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giopoietin 4 [ANGPT4]</w:t>
            </w:r>
          </w:p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NM_0159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GTGGTGTCTACACCATCCAGGT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TCCGCTGAAAATTCACGGTG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nexin A13 [ANXA13]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NM_0043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GCGTTGGCCCTTCTGGACCG</w:t>
            </w:r>
          </w:p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AGCGGCCTTCCCCTGCA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2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ATP-binding cassette, sub-family G, member 2 [</w:t>
            </w:r>
            <w:r>
              <w:rPr>
                <w:rFonts w:eastAsia="Times New Roman"/>
                <w:color w:val="000000"/>
                <w:sz w:val="21"/>
                <w:szCs w:val="21"/>
              </w:rPr>
              <w:t>ABCG2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NM_0048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AGCGCACGCATCCTGAGAT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GCCTTCAGGTCATTGGAAG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dherin 16 [CDH16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M_0040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GGTGCTTGTGGAGGCCCAG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TTGGCGGGGTGTGCAGA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val="fr-FR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fr-FR"/>
              </w:rPr>
              <w:t>Complement component 1, q subcomponent-like 2 [C1QL2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NM_1825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TCACCTACCACATCCTCATGCG</w:t>
            </w:r>
          </w:p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CGCTGTTACTGGCGTAGTCG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ndothelin converting enzyme 2 [ECE2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NM_0323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GGAACAGTGCCCTGAGCTAC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CTTCTCGAGCACCACATC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Fibrillin 3 [FBN3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NM_0001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ATGGGCTTCGTGCCCAGTGC</w:t>
            </w:r>
          </w:p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TGCAGTTCCCGCCGCTTC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e-DE"/>
              </w:rPr>
              <w:t xml:space="preserve">Integrin, </w:t>
            </w:r>
            <w:r>
              <w:rPr>
                <w:color w:val="000000"/>
                <w:sz w:val="21"/>
                <w:szCs w:val="21"/>
              </w:rPr>
              <w:t>β</w:t>
            </w:r>
            <w:r>
              <w:rPr>
                <w:color w:val="000000"/>
                <w:sz w:val="21"/>
                <w:szCs w:val="21"/>
                <w:lang w:val="de-DE"/>
              </w:rPr>
              <w:t>8 [ITGB8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e-DE"/>
              </w:rPr>
              <w:t>NM_0022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CCCGCCTCGTTCCTCTGGG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TCGGCTCCTGGACGCAG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Interferon, β1 [</w:t>
            </w:r>
            <w:r>
              <w:rPr>
                <w:rFonts w:eastAsia="Times New Roman"/>
                <w:color w:val="000000"/>
                <w:sz w:val="21"/>
                <w:szCs w:val="21"/>
              </w:rPr>
              <w:t>IFNB1]</w:t>
            </w:r>
          </w:p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NM_0021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GCATTACCTGAAGGCCAAGG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GCAATTGTCCAGTCCCAG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08" w:hanging="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terferon regulatory factor 7 [IRF7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NM_0015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GTGCAAGAGCCCAGCCCAGG</w:t>
            </w:r>
          </w:p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GGCACAGCCAGGGTTCC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3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atanin p60 subunit A-like 2 [KATNAL2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NM_0313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CGCCTGGAAAATGCCAACTTCG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CCTTGATGGCATCTGTGAGC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7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p6</w:t>
            </w:r>
            <w:r>
              <w:rPr>
                <w:color w:val="000000"/>
                <w:sz w:val="21"/>
                <w:szCs w:val="21"/>
              </w:rPr>
              <w:t>3α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NM_0037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AGCATGAACAAGCTGCCTTCT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GGGTGGGGCTGAGTCC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ostate stem cell antigen [PSCA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NM_0056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TGCTGTGCTACTCCTGCAAAGC</w:t>
            </w:r>
          </w:p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GAGTCATCCACGCAGTTCAAG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pt-BR"/>
              </w:rPr>
            </w:pPr>
            <w:r>
              <w:rPr>
                <w:color w:val="000000"/>
                <w:sz w:val="21"/>
                <w:szCs w:val="21"/>
                <w:lang w:val="pt-BR"/>
              </w:rPr>
              <w:t xml:space="preserve">Retinoic acid receptor, </w:t>
            </w:r>
            <w:r>
              <w:rPr>
                <w:color w:val="000000"/>
                <w:sz w:val="21"/>
                <w:szCs w:val="21"/>
              </w:rPr>
              <w:t>α</w:t>
            </w:r>
            <w:r>
              <w:rPr>
                <w:color w:val="000000"/>
                <w:sz w:val="21"/>
                <w:szCs w:val="21"/>
                <w:lang w:val="pt-BR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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NM_0009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GGGAATCCTGAATCGAGCTG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AAAGATGCCACTCCTAGATG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omatostatin receptor 4 [SSTR4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NM_0010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CTATGGCTTCCTCTCCGACAAC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GCTCTTGAGAGCAGTGGCAT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0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Suppressor of cytokine signaling 7 [SOCS7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M_0145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2"/>
                <w:sz w:val="21"/>
                <w:szCs w:val="21"/>
              </w:rPr>
              <w:t>TACCTCCGGTGCCCTTCCCG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2"/>
                <w:sz w:val="21"/>
                <w:szCs w:val="21"/>
              </w:rPr>
              <w:t>GAGGTCAGGCCCCGCTGA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3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umor necrosis factor, α-induced protein 6 [TNFAIP6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NM_007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ACCACAGAGAAGCACGGTCT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CAACTCTGCCCTTAGCCA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5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Wingless-type MMTV integration site family, member 7A </w:t>
            </w:r>
            <w:r>
              <w:rPr>
                <w:rFonts w:eastAsia="Times New Roman"/>
                <w:color w:val="000000"/>
                <w:sz w:val="21"/>
                <w:szCs w:val="21"/>
              </w:rPr>
              <w:t xml:space="preserve"> [Wnt7A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NM_00462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CTGGAACTGCTCTGCACTGG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GGTGGTACTGGCCTTGCTT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5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09" w:top="1440" w:footer="765" w:bottom="1440"/>
          <w:pgNumType w:start="1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709" w:top="1440" w:footer="765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ng</w:t>
      <w:tab/>
      <w:tab/>
      <w:tab/>
      <w:tab/>
      <w:tab/>
      <w:tab/>
      <w:tab/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ng</w:t>
      <w:tab/>
      <w:tab/>
      <w:tab/>
      <w:tab/>
      <w:tab/>
      <w:tab/>
      <w:tab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000000"/>
      <w:sz w:val="24"/>
      <w:szCs w:val="20"/>
      <w:lang w:val="en-GB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20"/>
        <w:tab w:val="left" w:pos="1312" w:leader="none"/>
      </w:tabs>
      <w:autoSpaceDE w:val="false"/>
      <w:outlineLvl w:val="0"/>
    </w:pPr>
    <w:rPr>
      <w:rFonts w:eastAsia="新細明體"/>
      <w:b/>
      <w:color w:val="000000"/>
      <w:kern w:val="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000000"/>
      <w:sz w:val="22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outlineLvl w:val="2"/>
    </w:pPr>
    <w:rPr>
      <w:rFonts w:ascii="Arial" w:hAnsi="Arial" w:eastAsia="Times New Roman" w:cs="Arial"/>
      <w:b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verflowPunct w:val="false"/>
      <w:autoSpaceDE w:val="false"/>
      <w:spacing w:lineRule="auto" w:line="480"/>
      <w:textAlignment w:val="baseline"/>
      <w:outlineLvl w:val="3"/>
    </w:pPr>
    <w:rPr>
      <w:rFonts w:eastAsia="新細明體"/>
      <w:color w:val="000000"/>
      <w:u w:val="single"/>
      <w:lang w:eastAsia="zh-TW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912" w:leader="none"/>
      </w:tabs>
      <w:outlineLvl w:val="4"/>
    </w:pPr>
    <w:rPr>
      <w:rFonts w:eastAsia="新細明體"/>
      <w:b/>
      <w:i/>
      <w:color w:val="000000"/>
      <w:kern w:val="2"/>
      <w:lang w:eastAsia="zh-TW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-1128" w:firstLine="1128"/>
      <w:jc w:val="center"/>
      <w:outlineLvl w:val="6"/>
    </w:pPr>
    <w:rPr>
      <w:rFonts w:ascii="Arial" w:hAnsi="Arial" w:cs="Arial"/>
      <w:b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tabs>
        <w:tab w:val="clear" w:pos="720"/>
        <w:tab w:val="left" w:pos="709" w:leader="none"/>
      </w:tabs>
      <w:autoSpaceDE w:val="false"/>
      <w:spacing w:lineRule="auto" w:line="480"/>
      <w:ind w:right="-45" w:hanging="0"/>
      <w:jc w:val="both"/>
      <w:outlineLvl w:val="8"/>
    </w:pPr>
    <w:rPr>
      <w:rFonts w:eastAsia="Times New Roman"/>
      <w:b/>
      <w:color w:val="000000"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709" w:leader="none"/>
      </w:tabs>
      <w:autoSpaceDE w:val="false"/>
      <w:spacing w:lineRule="auto" w:line="360"/>
      <w:ind w:right="-1" w:hanging="0"/>
      <w:jc w:val="both"/>
    </w:pPr>
    <w:rPr>
      <w:rFonts w:eastAsia="新細明體"/>
      <w:color w:val="000000"/>
      <w:lang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color w:val="800080"/>
    </w:rPr>
  </w:style>
  <w:style w:type="paragraph" w:styleId="BodyText2">
    <w:name w:val="Body Text 2"/>
    <w:basedOn w:val="Normal"/>
    <w:qFormat/>
    <w:pPr>
      <w:widowControl w:val="false"/>
      <w:spacing w:lineRule="auto" w:line="480" w:before="0" w:after="120"/>
    </w:pPr>
    <w:rPr>
      <w:rFonts w:eastAsia="新細明體"/>
      <w:color w:val="000000"/>
      <w:kern w:val="2"/>
      <w:lang w:val="en-US" w:eastAsia="zh-TW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新細明體"/>
      <w:color w:val="000000"/>
      <w:kern w:val="2"/>
      <w:lang w:eastAsia="zh-TW"/>
    </w:rPr>
  </w:style>
  <w:style w:type="paragraph" w:styleId="Xl24">
    <w:name w:val="xl24"/>
    <w:basedOn w:val="Normal"/>
    <w:qFormat/>
    <w:pPr>
      <w:spacing w:before="280" w:after="280"/>
    </w:pPr>
    <w:rPr>
      <w:rFonts w:ascii="Times" w:hAnsi="Times" w:cs="Times"/>
      <w:color w:val="000000"/>
      <w:sz w:val="20"/>
      <w:lang w:val="en-US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  <w:b/>
      <w:color w:val="DD0806"/>
      <w:sz w:val="20"/>
      <w:lang w:val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Arial" w:hAnsi="Arial" w:cs="Arial"/>
      <w:b/>
      <w:color w:val="DD0806"/>
      <w:sz w:val="20"/>
      <w:lang w:val="en-U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cs="Arial"/>
      <w:b/>
      <w:color w:val="DD0806"/>
      <w:sz w:val="20"/>
      <w:lang w:val="en-US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Xl32">
    <w:name w:val="xl32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4:51:00Z</dcterms:created>
  <dc:creator>Yam Gary</dc:creator>
  <dc:description/>
  <cp:keywords/>
  <dc:language>en-US</dc:language>
  <cp:lastModifiedBy>Hin Fai Yam</cp:lastModifiedBy>
  <cp:lastPrinted>2010-11-13T23:51:00Z</cp:lastPrinted>
  <dcterms:modified xsi:type="dcterms:W3CDTF">2011-05-31T14:59:00Z</dcterms:modified>
  <cp:revision>3</cp:revision>
  <dc:subject/>
  <dc:title>Supporting Documents</dc:title>
</cp:coreProperties>
</file>